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F7E" w:rsidRDefault="007D3F7E" w:rsidP="00406904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/>
          <w:b/>
          <w:color w:val="000000"/>
          <w:sz w:val="24"/>
          <w:szCs w:val="24"/>
          <w:lang w:eastAsia="en-GB"/>
        </w:rPr>
        <w:t>Tab</w:t>
      </w:r>
      <w:r w:rsidR="00592DA3">
        <w:rPr>
          <w:rFonts w:eastAsia="Times New Roman" w:cs="Times New Roman"/>
          <w:b/>
          <w:color w:val="000000"/>
          <w:sz w:val="24"/>
          <w:szCs w:val="24"/>
          <w:lang w:eastAsia="en-GB"/>
        </w:rPr>
        <w:t>le S1 Numerical data from the recombination assays</w:t>
      </w:r>
    </w:p>
    <w:p w:rsidR="007D3F7E" w:rsidRDefault="007D3F7E" w:rsidP="00406904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5"/>
        <w:gridCol w:w="1274"/>
        <w:gridCol w:w="1128"/>
        <w:gridCol w:w="1173"/>
        <w:gridCol w:w="1050"/>
        <w:gridCol w:w="893"/>
        <w:gridCol w:w="893"/>
        <w:gridCol w:w="893"/>
        <w:gridCol w:w="893"/>
      </w:tblGrid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2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U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ual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  <w:r w:rsidR="001E192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8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  <w:r w:rsidR="001E1924" w:rsidRPr="00A676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7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2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7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1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9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9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2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8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2C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1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3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9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6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3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2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7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0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8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1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3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6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0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0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2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3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+Lg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+Ld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5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1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0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3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4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mp/Chl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Genta/Chl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Zeo/Genta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Zeo/Amp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+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7E+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8E+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4E+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+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7E+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+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3E+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4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9E+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5E+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5E+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6E+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2E+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+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7E+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0E+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4C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0E+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3E+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7E+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8E+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9E+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2E+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+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2E+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5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6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0E-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9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3E-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3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5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4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8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0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2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1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5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8E-0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9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4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-0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5F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9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9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8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6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2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6C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1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5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0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9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6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0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7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0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9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8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6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6767D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pct"/>
            <w:gridSpan w:val="2"/>
            <w:shd w:val="clear" w:color="auto" w:fill="auto"/>
            <w:noWrap/>
            <w:vAlign w:val="bottom"/>
            <w:hideMark/>
          </w:tcPr>
          <w:p w:rsidR="00A6767D" w:rsidRPr="00A6767D" w:rsidRDefault="00AC3699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sertion cassettes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2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1E-0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7E-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0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4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4E-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1E-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2E-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6F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8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2E-0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0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9E-06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0E-0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7E-0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4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8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4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2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8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U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ual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6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0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6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7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3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4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9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6</w:t>
            </w:r>
            <w:r w:rsidR="00A6767D"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8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7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5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6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5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1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5E-03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3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1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9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2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8E-04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6</w:t>
            </w:r>
            <w:r w:rsidR="00A6767D"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9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5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6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2E-04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8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0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4.0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6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5E-05</w:t>
            </w: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344C4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15A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15A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15A Inv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15A Inv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8344C4" w:rsidRPr="00A6767D" w:rsidRDefault="008344C4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9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6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7.3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1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3E-0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4E-05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1.9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2.9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1.5E-0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1.7E-0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1.4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1.8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5.9E-0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lang w:eastAsia="en-GB"/>
              </w:rPr>
              <w:t>2.0E-03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8344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ssDN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dsDN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d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L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4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8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8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6.0E-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1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3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4457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out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s-out 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Ends-in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1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8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8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7E-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7E-05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0E-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9.5E-0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4457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1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RuvABC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1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7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3.6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4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4457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1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5.0E-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9E-03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4457E9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4457E9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457E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457E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.3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457E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.0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4457E9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4457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1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5E-04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6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  <w:hideMark/>
          </w:tcPr>
          <w:p w:rsidR="00A6767D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2.2E-0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color w:val="000000"/>
                <w:lang w:eastAsia="en-GB"/>
              </w:rPr>
              <w:t>1.7E-04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A6767D" w:rsidRPr="00A6767D" w:rsidRDefault="00A6767D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BD4B18" w:rsidP="004457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1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pct"/>
            <w:gridSpan w:val="2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sertion cassettes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3E-0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7E-05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E-06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9E-0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E-04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6E-06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E-06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7E-0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Default="00BD4B18" w:rsidP="004457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67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g. S1</w:t>
            </w:r>
            <w:r w:rsidR="004457E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Default="00F222C0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5E-06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Default="00F222C0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E-07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4B18" w:rsidRPr="00A6767D" w:rsidTr="00BD4B18">
        <w:trPr>
          <w:trHeight w:val="300"/>
        </w:trPr>
        <w:tc>
          <w:tcPr>
            <w:tcW w:w="565" w:type="pct"/>
            <w:shd w:val="clear" w:color="auto" w:fill="auto"/>
            <w:noWrap/>
            <w:vAlign w:val="bottom"/>
          </w:tcPr>
          <w:p w:rsidR="00BD4B18" w:rsidRPr="00A6767D" w:rsidRDefault="005B7FCA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D4B18" w:rsidRDefault="00F222C0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E-05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:rsidR="00BD4B18" w:rsidRDefault="00F222C0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3E-07</w:t>
            </w:r>
          </w:p>
        </w:tc>
        <w:tc>
          <w:tcPr>
            <w:tcW w:w="635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:rsidR="00BD4B18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:rsidR="00BD4B18" w:rsidRPr="00A6767D" w:rsidRDefault="00BD4B18" w:rsidP="00D74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7D3F7E" w:rsidRDefault="007D3F7E" w:rsidP="00406904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</w:p>
    <w:p w:rsidR="007D3F7E" w:rsidRPr="00C31A3A" w:rsidRDefault="00A6767D" w:rsidP="00406904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C31A3A">
        <w:rPr>
          <w:rFonts w:eastAsia="Times New Roman" w:cs="Times New Roman"/>
          <w:color w:val="000000"/>
          <w:vertAlign w:val="superscript"/>
          <w:lang w:eastAsia="en-GB"/>
        </w:rPr>
        <w:t>a</w:t>
      </w:r>
      <w:r w:rsidR="00AF14AF" w:rsidRPr="00C31A3A">
        <w:rPr>
          <w:rFonts w:eastAsia="Times New Roman" w:cs="Times New Roman"/>
          <w:color w:val="000000"/>
          <w:lang w:eastAsia="en-GB"/>
        </w:rPr>
        <w:t>R</w:t>
      </w:r>
      <w:r w:rsidR="007D3F7E" w:rsidRPr="00C31A3A">
        <w:rPr>
          <w:rFonts w:eastAsia="Times New Roman" w:cs="Times New Roman"/>
          <w:color w:val="000000"/>
          <w:lang w:eastAsia="en-GB"/>
        </w:rPr>
        <w:t>ecombination frequency</w:t>
      </w:r>
      <w:r w:rsidR="00E6356C" w:rsidRPr="00C31A3A">
        <w:rPr>
          <w:rFonts w:eastAsia="Times New Roman" w:cs="Times New Roman"/>
          <w:color w:val="000000"/>
          <w:lang w:eastAsia="en-GB"/>
        </w:rPr>
        <w:t xml:space="preserve"> was determined by dividing the total number of antibiotic resistant colonies </w:t>
      </w:r>
      <w:r w:rsidR="00BD544E" w:rsidRPr="00C31A3A">
        <w:rPr>
          <w:rFonts w:eastAsia="Times New Roman" w:cs="Times New Roman"/>
          <w:color w:val="000000"/>
          <w:lang w:eastAsia="en-GB"/>
        </w:rPr>
        <w:t xml:space="preserve">by the total number of colonies </w:t>
      </w:r>
      <w:r w:rsidR="007A4CED" w:rsidRPr="00C31A3A">
        <w:rPr>
          <w:rFonts w:eastAsia="Times New Roman" w:cs="Times New Roman"/>
          <w:color w:val="000000"/>
          <w:lang w:eastAsia="en-GB"/>
        </w:rPr>
        <w:t>surviving</w:t>
      </w:r>
      <w:r w:rsidR="0003457D">
        <w:rPr>
          <w:rFonts w:eastAsia="Times New Roman" w:cs="Times New Roman"/>
          <w:color w:val="000000"/>
          <w:lang w:eastAsia="en-GB"/>
        </w:rPr>
        <w:t xml:space="preserve"> after</w:t>
      </w:r>
      <w:r w:rsidR="007A4CED" w:rsidRPr="00C31A3A">
        <w:rPr>
          <w:rFonts w:eastAsia="Times New Roman" w:cs="Times New Roman"/>
          <w:color w:val="000000"/>
          <w:lang w:eastAsia="en-GB"/>
        </w:rPr>
        <w:t xml:space="preserve"> electroporation</w:t>
      </w:r>
      <w:r w:rsidR="00E6356C" w:rsidRPr="00C31A3A">
        <w:rPr>
          <w:rFonts w:eastAsia="Times New Roman" w:cs="Times New Roman"/>
          <w:color w:val="000000"/>
          <w:lang w:eastAsia="en-GB"/>
        </w:rPr>
        <w:t>.</w:t>
      </w:r>
      <w:r w:rsidR="00C31A3A">
        <w:rPr>
          <w:rFonts w:eastAsia="Times New Roman" w:cs="Times New Roman"/>
          <w:color w:val="000000"/>
          <w:lang w:eastAsia="en-GB"/>
        </w:rPr>
        <w:t xml:space="preserve"> </w:t>
      </w:r>
      <w:r w:rsidR="00E6356C" w:rsidRPr="00C31A3A">
        <w:rPr>
          <w:rFonts w:eastAsia="Times New Roman" w:cs="Times New Roman"/>
          <w:color w:val="000000"/>
          <w:lang w:eastAsia="en-GB"/>
        </w:rPr>
        <w:t xml:space="preserve">Average recombination frequency was determined from </w:t>
      </w:r>
      <w:r w:rsidR="007D3F7E" w:rsidRPr="00C31A3A">
        <w:rPr>
          <w:rFonts w:eastAsia="Times New Roman" w:cs="Times New Roman"/>
          <w:color w:val="000000"/>
          <w:lang w:eastAsia="en-GB"/>
        </w:rPr>
        <w:t>multiple independent experiments (see figure legends for the number of replicate</w:t>
      </w:r>
      <w:r w:rsidR="004457E9">
        <w:rPr>
          <w:rFonts w:eastAsia="Times New Roman" w:cs="Times New Roman"/>
          <w:color w:val="000000"/>
          <w:lang w:eastAsia="en-GB"/>
        </w:rPr>
        <w:t>s</w:t>
      </w:r>
      <w:bookmarkStart w:id="0" w:name="_GoBack"/>
      <w:bookmarkEnd w:id="0"/>
      <w:r w:rsidR="007D3F7E" w:rsidRPr="00C31A3A">
        <w:rPr>
          <w:rFonts w:eastAsia="Times New Roman" w:cs="Times New Roman"/>
          <w:color w:val="000000"/>
          <w:lang w:eastAsia="en-GB"/>
        </w:rPr>
        <w:t>)</w:t>
      </w:r>
      <w:r w:rsidRPr="00C31A3A">
        <w:rPr>
          <w:rFonts w:eastAsia="Times New Roman" w:cs="Times New Roman"/>
          <w:color w:val="000000"/>
          <w:lang w:eastAsia="en-GB"/>
        </w:rPr>
        <w:t>.</w:t>
      </w:r>
      <w:r w:rsidR="00C31A3A" w:rsidRPr="00C31A3A">
        <w:rPr>
          <w:rFonts w:eastAsia="Times New Roman" w:cs="Times New Roman"/>
          <w:color w:val="000000"/>
          <w:lang w:eastAsia="en-GB"/>
        </w:rPr>
        <w:t xml:space="preserve"> Gap repair values were corrected for aberrant recombinants.</w:t>
      </w:r>
    </w:p>
    <w:p w:rsidR="007D3F7E" w:rsidRPr="00A6767D" w:rsidRDefault="00A6767D" w:rsidP="00406904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C31A3A">
        <w:rPr>
          <w:rFonts w:eastAsia="Times New Roman" w:cs="Times New Roman"/>
          <w:color w:val="000000"/>
          <w:vertAlign w:val="superscript"/>
          <w:lang w:eastAsia="en-GB"/>
        </w:rPr>
        <w:t>b</w:t>
      </w:r>
      <w:r w:rsidR="007C27BA" w:rsidRPr="00C31A3A">
        <w:rPr>
          <w:rFonts w:eastAsia="Times New Roman" w:cs="Times New Roman"/>
          <w:color w:val="000000"/>
          <w:lang w:eastAsia="en-GB"/>
        </w:rPr>
        <w:t>S</w:t>
      </w:r>
      <w:r w:rsidRPr="00C31A3A">
        <w:rPr>
          <w:rFonts w:eastAsia="Times New Roman" w:cs="Times New Roman"/>
          <w:color w:val="000000"/>
          <w:lang w:eastAsia="en-GB"/>
        </w:rPr>
        <w:t>tandard deviation</w:t>
      </w:r>
      <w:r w:rsidR="007D3F7E" w:rsidRPr="00A6767D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</w:p>
    <w:p w:rsidR="007D3F7E" w:rsidRDefault="007D3F7E" w:rsidP="00406904">
      <w:pPr>
        <w:spacing w:after="0" w:line="240" w:lineRule="auto"/>
        <w:rPr>
          <w:rFonts w:eastAsia="Times New Roman" w:cs="Times New Roman"/>
          <w:b/>
          <w:color w:val="000000"/>
          <w:sz w:val="24"/>
          <w:szCs w:val="24"/>
          <w:lang w:eastAsia="en-GB"/>
        </w:rPr>
      </w:pPr>
    </w:p>
    <w:sectPr w:rsidR="007D3F7E" w:rsidSect="00921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701"/>
    <w:rsid w:val="00015168"/>
    <w:rsid w:val="0003457D"/>
    <w:rsid w:val="000612D8"/>
    <w:rsid w:val="00135923"/>
    <w:rsid w:val="00187069"/>
    <w:rsid w:val="0019068C"/>
    <w:rsid w:val="001D08AA"/>
    <w:rsid w:val="001E1924"/>
    <w:rsid w:val="002173CB"/>
    <w:rsid w:val="002502B2"/>
    <w:rsid w:val="002B0547"/>
    <w:rsid w:val="002C6B7F"/>
    <w:rsid w:val="002F19EE"/>
    <w:rsid w:val="00406904"/>
    <w:rsid w:val="00412B13"/>
    <w:rsid w:val="004457E9"/>
    <w:rsid w:val="00465BE1"/>
    <w:rsid w:val="00480031"/>
    <w:rsid w:val="004B54EA"/>
    <w:rsid w:val="004D0C45"/>
    <w:rsid w:val="00565D44"/>
    <w:rsid w:val="005676BF"/>
    <w:rsid w:val="00592DA3"/>
    <w:rsid w:val="005B7FCA"/>
    <w:rsid w:val="005E4A7A"/>
    <w:rsid w:val="005F771B"/>
    <w:rsid w:val="0061197F"/>
    <w:rsid w:val="00635232"/>
    <w:rsid w:val="00646C75"/>
    <w:rsid w:val="006E3701"/>
    <w:rsid w:val="00777F71"/>
    <w:rsid w:val="00793427"/>
    <w:rsid w:val="007A4CED"/>
    <w:rsid w:val="007C27BA"/>
    <w:rsid w:val="007D3F7E"/>
    <w:rsid w:val="008344C4"/>
    <w:rsid w:val="008A574A"/>
    <w:rsid w:val="00921ADA"/>
    <w:rsid w:val="00985E12"/>
    <w:rsid w:val="009A03DE"/>
    <w:rsid w:val="009B5D3F"/>
    <w:rsid w:val="009F3AA3"/>
    <w:rsid w:val="00A5653C"/>
    <w:rsid w:val="00A6767D"/>
    <w:rsid w:val="00AC3699"/>
    <w:rsid w:val="00AF14AF"/>
    <w:rsid w:val="00B94A94"/>
    <w:rsid w:val="00BD4B18"/>
    <w:rsid w:val="00BD544E"/>
    <w:rsid w:val="00C31A3A"/>
    <w:rsid w:val="00CB6065"/>
    <w:rsid w:val="00CF6D98"/>
    <w:rsid w:val="00D03427"/>
    <w:rsid w:val="00D744BB"/>
    <w:rsid w:val="00D867CF"/>
    <w:rsid w:val="00E0028E"/>
    <w:rsid w:val="00E25FB2"/>
    <w:rsid w:val="00E41E44"/>
    <w:rsid w:val="00E57481"/>
    <w:rsid w:val="00E6356C"/>
    <w:rsid w:val="00E83906"/>
    <w:rsid w:val="00EA3117"/>
    <w:rsid w:val="00F222C0"/>
    <w:rsid w:val="00F45174"/>
    <w:rsid w:val="00F51F70"/>
    <w:rsid w:val="00FE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6D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D9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D3F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3F7E"/>
    <w:rPr>
      <w:color w:val="800080"/>
      <w:u w:val="single"/>
    </w:rPr>
  </w:style>
  <w:style w:type="paragraph" w:customStyle="1" w:styleId="xl66">
    <w:name w:val="xl66"/>
    <w:basedOn w:val="Normal"/>
    <w:rsid w:val="007D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7D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6D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D9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D3F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3F7E"/>
    <w:rPr>
      <w:color w:val="800080"/>
      <w:u w:val="single"/>
    </w:rPr>
  </w:style>
  <w:style w:type="paragraph" w:customStyle="1" w:styleId="xl66">
    <w:name w:val="xl66"/>
    <w:basedOn w:val="Normal"/>
    <w:rsid w:val="007D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7D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3982F-FE62-4FE9-833D-0A008ED66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7EC545.dotm</Template>
  <TotalTime>603</TotalTime>
  <Pages>4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60</dc:creator>
  <cp:lastModifiedBy>tr60</cp:lastModifiedBy>
  <cp:revision>45</cp:revision>
  <dcterms:created xsi:type="dcterms:W3CDTF">2014-09-02T10:53:00Z</dcterms:created>
  <dcterms:modified xsi:type="dcterms:W3CDTF">2015-02-15T14:50:00Z</dcterms:modified>
</cp:coreProperties>
</file>